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4DC6" w14:textId="01272EE3" w:rsidR="00B819E2" w:rsidRDefault="00DF08A1">
      <w:pPr>
        <w:rPr>
          <w:lang w:val="en-US"/>
        </w:rPr>
      </w:pPr>
      <w:r w:rsidRPr="00DF08A1">
        <w:rPr>
          <w:b/>
          <w:bCs/>
          <w:lang w:val="en-US"/>
        </w:rPr>
        <w:t>Multimedia Appendix 3.</w:t>
      </w:r>
      <w:r w:rsidRPr="00DF08A1">
        <w:rPr>
          <w:lang w:val="en-US"/>
        </w:rPr>
        <w:t xml:space="preserve"> Full distribution of System Usability Scale scores for patients and providers.</w:t>
      </w:r>
    </w:p>
    <w:p w14:paraId="165C8580" w14:textId="77777777" w:rsidR="00DF08A1" w:rsidRDefault="00DF08A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559"/>
        <w:gridCol w:w="1843"/>
      </w:tblGrid>
      <w:tr w:rsidR="00B819E2" w:rsidRPr="009D4622" w14:paraId="7F8FC7BF" w14:textId="77777777" w:rsidTr="004240F0">
        <w:tc>
          <w:tcPr>
            <w:tcW w:w="5524" w:type="dxa"/>
            <w:shd w:val="clear" w:color="auto" w:fill="auto"/>
          </w:tcPr>
          <w:p w14:paraId="67DA55C1" w14:textId="77777777" w:rsidR="00B819E2" w:rsidRPr="009D4622" w:rsidRDefault="00B819E2" w:rsidP="00E17126">
            <w:pPr>
              <w:rPr>
                <w:b/>
                <w:bCs/>
                <w:color w:val="000000"/>
              </w:rPr>
            </w:pPr>
            <w:r w:rsidRPr="009D4622">
              <w:rPr>
                <w:b/>
                <w:bCs/>
                <w:color w:val="000000"/>
              </w:rPr>
              <w:t xml:space="preserve">Survey </w:t>
            </w:r>
            <w:proofErr w:type="gramStart"/>
            <w:r w:rsidRPr="009D4622">
              <w:rPr>
                <w:b/>
                <w:bCs/>
                <w:color w:val="000000"/>
              </w:rPr>
              <w:t>questions</w:t>
            </w:r>
            <w:proofErr w:type="gramEnd"/>
          </w:p>
          <w:p w14:paraId="3E18BC28" w14:textId="77777777" w:rsidR="00B819E2" w:rsidRPr="009D4622" w:rsidRDefault="00B819E2" w:rsidP="00E17126">
            <w:pPr>
              <w:rPr>
                <w:b/>
                <w:bCs/>
                <w:color w:val="000000"/>
              </w:rPr>
            </w:pPr>
            <w:r w:rsidRPr="009D4622">
              <w:rPr>
                <w:b/>
                <w:bCs/>
                <w:color w:val="000000"/>
              </w:rPr>
              <w:t>(provider question stems indicated in brackets)</w:t>
            </w:r>
          </w:p>
        </w:tc>
        <w:tc>
          <w:tcPr>
            <w:tcW w:w="1559" w:type="dxa"/>
            <w:shd w:val="clear" w:color="auto" w:fill="auto"/>
          </w:tcPr>
          <w:p w14:paraId="55F72BB6" w14:textId="77777777" w:rsidR="00B819E2" w:rsidRPr="009D4622" w:rsidRDefault="00B819E2" w:rsidP="00E17126">
            <w:pPr>
              <w:rPr>
                <w:b/>
                <w:bCs/>
                <w:color w:val="000000"/>
              </w:rPr>
            </w:pPr>
            <w:r w:rsidRPr="009D4622">
              <w:rPr>
                <w:b/>
                <w:bCs/>
                <w:color w:val="000000"/>
              </w:rPr>
              <w:t>Patient (N=25)</w:t>
            </w:r>
          </w:p>
        </w:tc>
        <w:tc>
          <w:tcPr>
            <w:tcW w:w="1843" w:type="dxa"/>
          </w:tcPr>
          <w:p w14:paraId="0654D583" w14:textId="77777777" w:rsidR="00B819E2" w:rsidRPr="009D4622" w:rsidRDefault="00B819E2" w:rsidP="00E17126">
            <w:pPr>
              <w:rPr>
                <w:b/>
                <w:bCs/>
                <w:color w:val="000000"/>
              </w:rPr>
            </w:pPr>
            <w:r w:rsidRPr="009D4622">
              <w:rPr>
                <w:b/>
                <w:bCs/>
                <w:color w:val="000000"/>
              </w:rPr>
              <w:t>Provider (N=25)</w:t>
            </w:r>
          </w:p>
        </w:tc>
      </w:tr>
      <w:tr w:rsidR="00B819E2" w14:paraId="688E526A" w14:textId="77777777" w:rsidTr="004240F0">
        <w:tc>
          <w:tcPr>
            <w:tcW w:w="5524" w:type="dxa"/>
            <w:shd w:val="clear" w:color="auto" w:fill="auto"/>
          </w:tcPr>
          <w:p w14:paraId="49EEDD54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6BADAB91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 xml:space="preserve"> SD</w:t>
            </w:r>
          </w:p>
          <w:p w14:paraId="009BC188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843" w:type="dxa"/>
          </w:tcPr>
          <w:p w14:paraId="725C2897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 xml:space="preserve"> SD</w:t>
            </w:r>
          </w:p>
          <w:p w14:paraId="548E0CC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</w:tr>
      <w:tr w:rsidR="00B819E2" w14:paraId="207A02FE" w14:textId="77777777" w:rsidTr="004240F0">
        <w:tc>
          <w:tcPr>
            <w:tcW w:w="5524" w:type="dxa"/>
            <w:shd w:val="clear" w:color="auto" w:fill="auto"/>
          </w:tcPr>
          <w:p w14:paraId="36FC97F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would like to use the website</w:t>
            </w:r>
          </w:p>
        </w:tc>
        <w:tc>
          <w:tcPr>
            <w:tcW w:w="1559" w:type="dxa"/>
            <w:shd w:val="clear" w:color="auto" w:fill="auto"/>
          </w:tcPr>
          <w:p w14:paraId="135E579E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2553F20F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14:paraId="1F0066A3" w14:textId="77777777" w:rsidTr="004240F0">
        <w:tc>
          <w:tcPr>
            <w:tcW w:w="5524" w:type="dxa"/>
            <w:shd w:val="clear" w:color="auto" w:fill="auto"/>
          </w:tcPr>
          <w:p w14:paraId="03D18013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172B1C6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7 (68)</w:t>
            </w:r>
          </w:p>
        </w:tc>
        <w:tc>
          <w:tcPr>
            <w:tcW w:w="1843" w:type="dxa"/>
          </w:tcPr>
          <w:p w14:paraId="6BEDDB3B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0 (40)</w:t>
            </w:r>
          </w:p>
        </w:tc>
      </w:tr>
      <w:tr w:rsidR="00B819E2" w14:paraId="0A25BEB8" w14:textId="77777777" w:rsidTr="004240F0">
        <w:tc>
          <w:tcPr>
            <w:tcW w:w="5524" w:type="dxa"/>
            <w:shd w:val="clear" w:color="auto" w:fill="auto"/>
          </w:tcPr>
          <w:p w14:paraId="6D6E4CF6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3B8B59B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8 (32)</w:t>
            </w:r>
          </w:p>
        </w:tc>
        <w:tc>
          <w:tcPr>
            <w:tcW w:w="1843" w:type="dxa"/>
          </w:tcPr>
          <w:p w14:paraId="6BFDFED2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3 (52)</w:t>
            </w:r>
          </w:p>
        </w:tc>
      </w:tr>
      <w:tr w:rsidR="00B819E2" w14:paraId="1204AC15" w14:textId="77777777" w:rsidTr="004240F0">
        <w:tc>
          <w:tcPr>
            <w:tcW w:w="5524" w:type="dxa"/>
            <w:shd w:val="clear" w:color="auto" w:fill="auto"/>
          </w:tcPr>
          <w:p w14:paraId="65125935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0BF52138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56082873" w14:textId="6FABDA7F" w:rsidR="00B819E2" w:rsidRDefault="00B819E2" w:rsidP="00E17126">
            <w:pPr>
              <w:rPr>
                <w:color w:val="000000"/>
              </w:rPr>
            </w:pPr>
            <w:r w:rsidRPr="00010DAD">
              <w:rPr>
                <w:color w:val="000000"/>
              </w:rPr>
              <w:t>1 (4)</w:t>
            </w:r>
          </w:p>
        </w:tc>
      </w:tr>
      <w:tr w:rsidR="00B819E2" w:rsidRPr="00C73898" w14:paraId="0385ECE9" w14:textId="77777777" w:rsidTr="004240F0">
        <w:tc>
          <w:tcPr>
            <w:tcW w:w="5524" w:type="dxa"/>
            <w:shd w:val="clear" w:color="auto" w:fill="auto"/>
          </w:tcPr>
          <w:p w14:paraId="584A4F1C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35C9C8D4" w14:textId="77777777" w:rsidR="00B819E2" w:rsidRDefault="00B819E2" w:rsidP="00E17126">
            <w:pPr>
              <w:rPr>
                <w:color w:val="000000"/>
              </w:rPr>
            </w:pPr>
            <w:r w:rsidRPr="00225D0B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192A36D3" w14:textId="77777777" w:rsidR="00B819E2" w:rsidRPr="00C73898" w:rsidRDefault="00B819E2" w:rsidP="00E17126">
            <w:pPr>
              <w:rPr>
                <w:color w:val="000000"/>
              </w:rPr>
            </w:pPr>
            <w:r w:rsidRPr="00010DAD">
              <w:rPr>
                <w:color w:val="000000"/>
              </w:rPr>
              <w:t>1 (4</w:t>
            </w:r>
            <w:r>
              <w:rPr>
                <w:color w:val="000000"/>
              </w:rPr>
              <w:t>)</w:t>
            </w:r>
          </w:p>
        </w:tc>
      </w:tr>
      <w:tr w:rsidR="00B819E2" w:rsidRPr="00C73898" w14:paraId="73E673C5" w14:textId="77777777" w:rsidTr="004240F0">
        <w:tc>
          <w:tcPr>
            <w:tcW w:w="5524" w:type="dxa"/>
            <w:shd w:val="clear" w:color="auto" w:fill="auto"/>
          </w:tcPr>
          <w:p w14:paraId="43DE5939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4411AA7C" w14:textId="77777777" w:rsidR="00B819E2" w:rsidRDefault="00B819E2" w:rsidP="00E17126">
            <w:pPr>
              <w:rPr>
                <w:color w:val="000000"/>
              </w:rPr>
            </w:pPr>
            <w:r w:rsidRPr="00225D0B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74C63B86" w14:textId="77777777" w:rsidR="00B819E2" w:rsidRPr="00C73898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14:paraId="790A51A1" w14:textId="77777777" w:rsidTr="004240F0">
        <w:tc>
          <w:tcPr>
            <w:tcW w:w="5524" w:type="dxa"/>
            <w:shd w:val="clear" w:color="auto" w:fill="auto"/>
          </w:tcPr>
          <w:p w14:paraId="6AF44294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find the website unnecessarily complex</w:t>
            </w:r>
          </w:p>
        </w:tc>
        <w:tc>
          <w:tcPr>
            <w:tcW w:w="1559" w:type="dxa"/>
            <w:shd w:val="clear" w:color="auto" w:fill="auto"/>
          </w:tcPr>
          <w:p w14:paraId="37AB04E7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36E7E35E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:rsidRPr="004501EB" w14:paraId="4498D3FA" w14:textId="77777777" w:rsidTr="004240F0">
        <w:tc>
          <w:tcPr>
            <w:tcW w:w="5524" w:type="dxa"/>
            <w:shd w:val="clear" w:color="auto" w:fill="auto"/>
          </w:tcPr>
          <w:p w14:paraId="1BEA8E7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10674FC2" w14:textId="77777777" w:rsidR="00B819E2" w:rsidRDefault="00B819E2" w:rsidP="00E17126">
            <w:pPr>
              <w:rPr>
                <w:color w:val="000000"/>
              </w:rPr>
            </w:pPr>
            <w:r w:rsidRPr="006A76F6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666B7C9F" w14:textId="77777777" w:rsidR="00B819E2" w:rsidRPr="004501EB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:rsidRPr="004501EB" w14:paraId="2118ED50" w14:textId="77777777" w:rsidTr="004240F0">
        <w:tc>
          <w:tcPr>
            <w:tcW w:w="5524" w:type="dxa"/>
            <w:shd w:val="clear" w:color="auto" w:fill="auto"/>
          </w:tcPr>
          <w:p w14:paraId="3608ED18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0F7C924E" w14:textId="77777777" w:rsidR="00B819E2" w:rsidRDefault="00B819E2" w:rsidP="00E17126">
            <w:pPr>
              <w:rPr>
                <w:color w:val="000000"/>
              </w:rPr>
            </w:pPr>
            <w:r w:rsidRPr="006A76F6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390572FC" w14:textId="77777777" w:rsidR="00B819E2" w:rsidRPr="004501EB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2 (8)</w:t>
            </w:r>
          </w:p>
        </w:tc>
      </w:tr>
      <w:tr w:rsidR="00B819E2" w:rsidRPr="004501EB" w14:paraId="1AF7671D" w14:textId="77777777" w:rsidTr="004240F0">
        <w:tc>
          <w:tcPr>
            <w:tcW w:w="5524" w:type="dxa"/>
            <w:shd w:val="clear" w:color="auto" w:fill="auto"/>
          </w:tcPr>
          <w:p w14:paraId="5454DFA4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57147EA7" w14:textId="77777777" w:rsidR="00B819E2" w:rsidRDefault="00B819E2" w:rsidP="00E17126">
            <w:pPr>
              <w:rPr>
                <w:color w:val="000000"/>
              </w:rPr>
            </w:pPr>
            <w:r w:rsidRPr="006A76F6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484BB1F9" w14:textId="77777777" w:rsidR="00B819E2" w:rsidRPr="004501EB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3 (12)</w:t>
            </w:r>
          </w:p>
        </w:tc>
      </w:tr>
      <w:tr w:rsidR="00B819E2" w14:paraId="4D26900B" w14:textId="77777777" w:rsidTr="004240F0">
        <w:tc>
          <w:tcPr>
            <w:tcW w:w="5524" w:type="dxa"/>
            <w:shd w:val="clear" w:color="auto" w:fill="auto"/>
          </w:tcPr>
          <w:p w14:paraId="203B8C38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277EFB2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7 (68)</w:t>
            </w:r>
          </w:p>
        </w:tc>
        <w:tc>
          <w:tcPr>
            <w:tcW w:w="1843" w:type="dxa"/>
          </w:tcPr>
          <w:p w14:paraId="4D764449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6 (64)</w:t>
            </w:r>
          </w:p>
        </w:tc>
      </w:tr>
      <w:tr w:rsidR="00B819E2" w14:paraId="4F5F06E4" w14:textId="77777777" w:rsidTr="004240F0">
        <w:tc>
          <w:tcPr>
            <w:tcW w:w="5524" w:type="dxa"/>
            <w:shd w:val="clear" w:color="auto" w:fill="auto"/>
          </w:tcPr>
          <w:p w14:paraId="5B70C29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0FE54D4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8 (32)</w:t>
            </w:r>
          </w:p>
        </w:tc>
        <w:tc>
          <w:tcPr>
            <w:tcW w:w="1843" w:type="dxa"/>
          </w:tcPr>
          <w:p w14:paraId="6AD3833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3 (12)</w:t>
            </w:r>
          </w:p>
        </w:tc>
      </w:tr>
      <w:tr w:rsidR="00B819E2" w14:paraId="78CA04C5" w14:textId="77777777" w:rsidTr="004240F0">
        <w:tc>
          <w:tcPr>
            <w:tcW w:w="5524" w:type="dxa"/>
            <w:shd w:val="clear" w:color="auto" w:fill="auto"/>
          </w:tcPr>
          <w:p w14:paraId="0B982E2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think the website is easy to use</w:t>
            </w:r>
          </w:p>
        </w:tc>
        <w:tc>
          <w:tcPr>
            <w:tcW w:w="1559" w:type="dxa"/>
            <w:shd w:val="clear" w:color="auto" w:fill="auto"/>
          </w:tcPr>
          <w:p w14:paraId="6830238D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19D0C2B3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14:paraId="542BDCCF" w14:textId="77777777" w:rsidTr="004240F0">
        <w:tc>
          <w:tcPr>
            <w:tcW w:w="5524" w:type="dxa"/>
            <w:shd w:val="clear" w:color="auto" w:fill="auto"/>
          </w:tcPr>
          <w:p w14:paraId="7925FF29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41BAC30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5 (60)</w:t>
            </w:r>
          </w:p>
        </w:tc>
        <w:tc>
          <w:tcPr>
            <w:tcW w:w="1843" w:type="dxa"/>
          </w:tcPr>
          <w:p w14:paraId="34D7C1A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7 (28)</w:t>
            </w:r>
          </w:p>
        </w:tc>
      </w:tr>
      <w:tr w:rsidR="00B819E2" w14:paraId="51851B17" w14:textId="77777777" w:rsidTr="004240F0">
        <w:tc>
          <w:tcPr>
            <w:tcW w:w="5524" w:type="dxa"/>
            <w:shd w:val="clear" w:color="auto" w:fill="auto"/>
          </w:tcPr>
          <w:p w14:paraId="31C2C83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1886D539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0 (40)</w:t>
            </w:r>
          </w:p>
        </w:tc>
        <w:tc>
          <w:tcPr>
            <w:tcW w:w="1843" w:type="dxa"/>
          </w:tcPr>
          <w:p w14:paraId="07AEA1E2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6 (64)</w:t>
            </w:r>
          </w:p>
        </w:tc>
      </w:tr>
      <w:tr w:rsidR="00B819E2" w:rsidRPr="00B00183" w14:paraId="063F4027" w14:textId="77777777" w:rsidTr="004240F0">
        <w:tc>
          <w:tcPr>
            <w:tcW w:w="5524" w:type="dxa"/>
            <w:shd w:val="clear" w:color="auto" w:fill="auto"/>
          </w:tcPr>
          <w:p w14:paraId="7A6D1FD6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476B56D1" w14:textId="77777777" w:rsidR="00B819E2" w:rsidRDefault="00B819E2" w:rsidP="00E17126">
            <w:pPr>
              <w:rPr>
                <w:color w:val="000000"/>
              </w:rPr>
            </w:pPr>
            <w:r w:rsidRPr="00AC5DB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7BEE7659" w14:textId="77777777" w:rsidR="00B819E2" w:rsidRPr="00B00183" w:rsidRDefault="00B819E2" w:rsidP="00E17126">
            <w:pPr>
              <w:rPr>
                <w:color w:val="000000"/>
              </w:rPr>
            </w:pPr>
            <w:r w:rsidRPr="00B47E28">
              <w:rPr>
                <w:color w:val="000000"/>
              </w:rPr>
              <w:t>1 (4</w:t>
            </w:r>
            <w:r>
              <w:rPr>
                <w:color w:val="000000"/>
              </w:rPr>
              <w:t>)</w:t>
            </w:r>
          </w:p>
        </w:tc>
      </w:tr>
      <w:tr w:rsidR="00B819E2" w:rsidRPr="00B00183" w14:paraId="5FAC5825" w14:textId="77777777" w:rsidTr="004240F0">
        <w:tc>
          <w:tcPr>
            <w:tcW w:w="5524" w:type="dxa"/>
            <w:shd w:val="clear" w:color="auto" w:fill="auto"/>
          </w:tcPr>
          <w:p w14:paraId="438CC98C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0B1CCE3D" w14:textId="77777777" w:rsidR="00B819E2" w:rsidRDefault="00B819E2" w:rsidP="00E17126">
            <w:pPr>
              <w:rPr>
                <w:color w:val="000000"/>
              </w:rPr>
            </w:pPr>
            <w:r w:rsidRPr="00AC5DB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6B20AD7C" w14:textId="77777777" w:rsidR="00B819E2" w:rsidRPr="00B00183" w:rsidRDefault="00B819E2" w:rsidP="00E17126">
            <w:pPr>
              <w:rPr>
                <w:color w:val="000000"/>
              </w:rPr>
            </w:pPr>
            <w:r w:rsidRPr="00B47E28">
              <w:rPr>
                <w:color w:val="000000"/>
              </w:rPr>
              <w:t>1 (4</w:t>
            </w:r>
            <w:r>
              <w:rPr>
                <w:color w:val="000000"/>
              </w:rPr>
              <w:t>)</w:t>
            </w:r>
          </w:p>
        </w:tc>
      </w:tr>
      <w:tr w:rsidR="00B819E2" w:rsidRPr="00B00183" w14:paraId="6123A2D5" w14:textId="77777777" w:rsidTr="004240F0">
        <w:tc>
          <w:tcPr>
            <w:tcW w:w="5524" w:type="dxa"/>
            <w:shd w:val="clear" w:color="auto" w:fill="auto"/>
          </w:tcPr>
          <w:p w14:paraId="71BE651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30385761" w14:textId="77777777" w:rsidR="00B819E2" w:rsidRDefault="00B819E2" w:rsidP="00E17126">
            <w:pPr>
              <w:rPr>
                <w:color w:val="000000"/>
              </w:rPr>
            </w:pPr>
            <w:r w:rsidRPr="00AC5DB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7C7CF72E" w14:textId="77777777" w:rsidR="00B819E2" w:rsidRPr="00B00183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14:paraId="2F1A7289" w14:textId="77777777" w:rsidTr="004240F0">
        <w:tc>
          <w:tcPr>
            <w:tcW w:w="5524" w:type="dxa"/>
            <w:shd w:val="clear" w:color="auto" w:fill="auto"/>
          </w:tcPr>
          <w:p w14:paraId="2F2AC0C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would need the support of an expert to be able to use the website</w:t>
            </w:r>
          </w:p>
        </w:tc>
        <w:tc>
          <w:tcPr>
            <w:tcW w:w="1559" w:type="dxa"/>
            <w:shd w:val="clear" w:color="auto" w:fill="auto"/>
          </w:tcPr>
          <w:p w14:paraId="1632BF15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33D936DC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:rsidRPr="008B4955" w14:paraId="4F0022A0" w14:textId="77777777" w:rsidTr="004240F0">
        <w:tc>
          <w:tcPr>
            <w:tcW w:w="5524" w:type="dxa"/>
            <w:shd w:val="clear" w:color="auto" w:fill="auto"/>
          </w:tcPr>
          <w:p w14:paraId="24A8B8BB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77C391EE" w14:textId="77777777" w:rsidR="00B819E2" w:rsidRDefault="00B819E2" w:rsidP="00E17126">
            <w:pPr>
              <w:rPr>
                <w:color w:val="000000"/>
              </w:rPr>
            </w:pPr>
            <w:r w:rsidRPr="00CC59A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24C259EA" w14:textId="77777777" w:rsidR="00B819E2" w:rsidRPr="008B4955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:rsidRPr="008B4955" w14:paraId="5FD0A419" w14:textId="77777777" w:rsidTr="004240F0">
        <w:tc>
          <w:tcPr>
            <w:tcW w:w="5524" w:type="dxa"/>
            <w:shd w:val="clear" w:color="auto" w:fill="auto"/>
          </w:tcPr>
          <w:p w14:paraId="533D2BF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6CCB91E4" w14:textId="77777777" w:rsidR="00B819E2" w:rsidRDefault="00B819E2" w:rsidP="00E17126">
            <w:pPr>
              <w:rPr>
                <w:color w:val="000000"/>
              </w:rPr>
            </w:pPr>
            <w:r w:rsidRPr="00CC59A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58A8D3C2" w14:textId="77777777" w:rsidR="00B819E2" w:rsidRPr="008B4955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:rsidRPr="008B4955" w14:paraId="3C3E9D7B" w14:textId="77777777" w:rsidTr="004240F0">
        <w:tc>
          <w:tcPr>
            <w:tcW w:w="5524" w:type="dxa"/>
            <w:shd w:val="clear" w:color="auto" w:fill="auto"/>
          </w:tcPr>
          <w:p w14:paraId="62343F20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0966ABFC" w14:textId="77777777" w:rsidR="00B819E2" w:rsidRDefault="00B819E2" w:rsidP="00E17126">
            <w:pPr>
              <w:rPr>
                <w:color w:val="000000"/>
              </w:rPr>
            </w:pPr>
            <w:r w:rsidRPr="00CC59A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42E0919A" w14:textId="77777777" w:rsidR="00B819E2" w:rsidRPr="008B4955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14:paraId="03F5D515" w14:textId="77777777" w:rsidTr="004240F0">
        <w:tc>
          <w:tcPr>
            <w:tcW w:w="5524" w:type="dxa"/>
            <w:shd w:val="clear" w:color="auto" w:fill="auto"/>
          </w:tcPr>
          <w:p w14:paraId="492C5E09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46205DC1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1 (44)</w:t>
            </w:r>
          </w:p>
        </w:tc>
        <w:tc>
          <w:tcPr>
            <w:tcW w:w="1843" w:type="dxa"/>
          </w:tcPr>
          <w:p w14:paraId="62B990D3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</w:tr>
      <w:tr w:rsidR="00B819E2" w14:paraId="37F5058F" w14:textId="77777777" w:rsidTr="004240F0">
        <w:tc>
          <w:tcPr>
            <w:tcW w:w="5524" w:type="dxa"/>
            <w:shd w:val="clear" w:color="auto" w:fill="auto"/>
          </w:tcPr>
          <w:p w14:paraId="08FC45B9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510B7B6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4 (68)</w:t>
            </w:r>
          </w:p>
        </w:tc>
        <w:tc>
          <w:tcPr>
            <w:tcW w:w="1843" w:type="dxa"/>
          </w:tcPr>
          <w:p w14:paraId="408B382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5 (60)</w:t>
            </w:r>
          </w:p>
        </w:tc>
      </w:tr>
      <w:tr w:rsidR="00B819E2" w14:paraId="3F8CF9B4" w14:textId="77777777" w:rsidTr="004240F0">
        <w:tc>
          <w:tcPr>
            <w:tcW w:w="5524" w:type="dxa"/>
            <w:shd w:val="clear" w:color="auto" w:fill="auto"/>
          </w:tcPr>
          <w:p w14:paraId="4DE301E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find the various components of the website well-integrated</w:t>
            </w:r>
          </w:p>
        </w:tc>
        <w:tc>
          <w:tcPr>
            <w:tcW w:w="1559" w:type="dxa"/>
            <w:shd w:val="clear" w:color="auto" w:fill="auto"/>
          </w:tcPr>
          <w:p w14:paraId="18CE1680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3541FCD3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14:paraId="238A866F" w14:textId="77777777" w:rsidTr="004240F0">
        <w:tc>
          <w:tcPr>
            <w:tcW w:w="5524" w:type="dxa"/>
            <w:shd w:val="clear" w:color="auto" w:fill="auto"/>
          </w:tcPr>
          <w:p w14:paraId="1E543A1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2044898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  <w:tc>
          <w:tcPr>
            <w:tcW w:w="1843" w:type="dxa"/>
          </w:tcPr>
          <w:p w14:paraId="005DA4DE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2 (8)</w:t>
            </w:r>
          </w:p>
        </w:tc>
      </w:tr>
      <w:tr w:rsidR="00B819E2" w14:paraId="33E10FCA" w14:textId="77777777" w:rsidTr="004240F0">
        <w:tc>
          <w:tcPr>
            <w:tcW w:w="5524" w:type="dxa"/>
            <w:shd w:val="clear" w:color="auto" w:fill="auto"/>
          </w:tcPr>
          <w:p w14:paraId="1454032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7608D0B1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6 (64)</w:t>
            </w:r>
          </w:p>
        </w:tc>
        <w:tc>
          <w:tcPr>
            <w:tcW w:w="1843" w:type="dxa"/>
          </w:tcPr>
          <w:p w14:paraId="4B3B0FFC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20 (80)</w:t>
            </w:r>
          </w:p>
        </w:tc>
      </w:tr>
      <w:tr w:rsidR="00B819E2" w:rsidRPr="00003322" w14:paraId="5983C992" w14:textId="77777777" w:rsidTr="004240F0">
        <w:tc>
          <w:tcPr>
            <w:tcW w:w="5524" w:type="dxa"/>
            <w:shd w:val="clear" w:color="auto" w:fill="auto"/>
          </w:tcPr>
          <w:p w14:paraId="5C2778AB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714D327A" w14:textId="77777777" w:rsidR="00B819E2" w:rsidRDefault="00B819E2" w:rsidP="00E17126">
            <w:pPr>
              <w:rPr>
                <w:color w:val="000000"/>
              </w:rPr>
            </w:pPr>
            <w:r w:rsidRPr="00A75399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399663EA" w14:textId="77777777" w:rsidR="00B819E2" w:rsidRPr="0000332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:rsidRPr="00003322" w14:paraId="60ED6C4D" w14:textId="77777777" w:rsidTr="004240F0">
        <w:tc>
          <w:tcPr>
            <w:tcW w:w="5524" w:type="dxa"/>
            <w:shd w:val="clear" w:color="auto" w:fill="auto"/>
          </w:tcPr>
          <w:p w14:paraId="2FD8BD68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28E710AE" w14:textId="77777777" w:rsidR="00B819E2" w:rsidRDefault="00B819E2" w:rsidP="00E17126">
            <w:pPr>
              <w:rPr>
                <w:color w:val="000000"/>
              </w:rPr>
            </w:pPr>
            <w:r w:rsidRPr="00A75399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4377AB24" w14:textId="77777777" w:rsidR="00B819E2" w:rsidRPr="0000332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2 (8)</w:t>
            </w:r>
          </w:p>
        </w:tc>
      </w:tr>
      <w:tr w:rsidR="00B819E2" w:rsidRPr="00003322" w14:paraId="76690F66" w14:textId="77777777" w:rsidTr="004240F0">
        <w:tc>
          <w:tcPr>
            <w:tcW w:w="5524" w:type="dxa"/>
            <w:shd w:val="clear" w:color="auto" w:fill="auto"/>
          </w:tcPr>
          <w:p w14:paraId="0F60B937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0CAE3465" w14:textId="77777777" w:rsidR="00B819E2" w:rsidRDefault="00B819E2" w:rsidP="00E17126">
            <w:pPr>
              <w:rPr>
                <w:color w:val="000000"/>
              </w:rPr>
            </w:pPr>
            <w:r w:rsidRPr="00A75399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121CD020" w14:textId="77777777" w:rsidR="00B819E2" w:rsidRPr="0000332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14:paraId="687D4A2E" w14:textId="77777777" w:rsidTr="004240F0">
        <w:tc>
          <w:tcPr>
            <w:tcW w:w="5524" w:type="dxa"/>
            <w:shd w:val="clear" w:color="auto" w:fill="auto"/>
          </w:tcPr>
          <w:p w14:paraId="3780A99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think the website is too inconsistent</w:t>
            </w:r>
          </w:p>
        </w:tc>
        <w:tc>
          <w:tcPr>
            <w:tcW w:w="1559" w:type="dxa"/>
            <w:shd w:val="clear" w:color="auto" w:fill="auto"/>
          </w:tcPr>
          <w:p w14:paraId="5DF74200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71ABD7A8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:rsidRPr="00342A29" w14:paraId="4BCE9B7A" w14:textId="77777777" w:rsidTr="004240F0">
        <w:tc>
          <w:tcPr>
            <w:tcW w:w="5524" w:type="dxa"/>
            <w:shd w:val="clear" w:color="auto" w:fill="auto"/>
          </w:tcPr>
          <w:p w14:paraId="2993B42F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22743103" w14:textId="77777777" w:rsidR="00B819E2" w:rsidRDefault="00B819E2" w:rsidP="00E17126">
            <w:pPr>
              <w:rPr>
                <w:color w:val="000000"/>
              </w:rPr>
            </w:pPr>
            <w:r w:rsidRPr="003D3645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5E8913EF" w14:textId="77777777" w:rsidR="00B819E2" w:rsidRPr="00342A29" w:rsidRDefault="00B819E2" w:rsidP="00E17126">
            <w:pPr>
              <w:rPr>
                <w:color w:val="000000"/>
              </w:rPr>
            </w:pPr>
            <w:r w:rsidRPr="00E0180F">
              <w:rPr>
                <w:color w:val="000000"/>
              </w:rPr>
              <w:t>0 (0)</w:t>
            </w:r>
          </w:p>
        </w:tc>
      </w:tr>
      <w:tr w:rsidR="00B819E2" w:rsidRPr="00342A29" w14:paraId="7F22D5D2" w14:textId="77777777" w:rsidTr="004240F0">
        <w:tc>
          <w:tcPr>
            <w:tcW w:w="5524" w:type="dxa"/>
            <w:shd w:val="clear" w:color="auto" w:fill="auto"/>
          </w:tcPr>
          <w:p w14:paraId="502F877D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4A6D9D07" w14:textId="77777777" w:rsidR="00B819E2" w:rsidRDefault="00B819E2" w:rsidP="00E17126">
            <w:pPr>
              <w:rPr>
                <w:color w:val="000000"/>
              </w:rPr>
            </w:pPr>
            <w:r w:rsidRPr="003D3645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6A2DEE7B" w14:textId="77777777" w:rsidR="00B819E2" w:rsidRPr="00342A29" w:rsidRDefault="00B819E2" w:rsidP="00E17126">
            <w:pPr>
              <w:rPr>
                <w:color w:val="000000"/>
              </w:rPr>
            </w:pPr>
            <w:r w:rsidRPr="00E0180F">
              <w:rPr>
                <w:color w:val="000000"/>
              </w:rPr>
              <w:t>0 (0)</w:t>
            </w:r>
          </w:p>
        </w:tc>
      </w:tr>
      <w:tr w:rsidR="00B819E2" w:rsidRPr="00342A29" w14:paraId="05C8B19E" w14:textId="77777777" w:rsidTr="004240F0">
        <w:tc>
          <w:tcPr>
            <w:tcW w:w="5524" w:type="dxa"/>
            <w:shd w:val="clear" w:color="auto" w:fill="auto"/>
          </w:tcPr>
          <w:p w14:paraId="7671E42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0A49B629" w14:textId="77777777" w:rsidR="00B819E2" w:rsidRDefault="00B819E2" w:rsidP="00E17126">
            <w:pPr>
              <w:rPr>
                <w:color w:val="000000"/>
              </w:rPr>
            </w:pPr>
            <w:r w:rsidRPr="003D3645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48DDF339" w14:textId="77777777" w:rsidR="00B819E2" w:rsidRPr="00342A29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14:paraId="069794A1" w14:textId="77777777" w:rsidTr="004240F0">
        <w:tc>
          <w:tcPr>
            <w:tcW w:w="5524" w:type="dxa"/>
            <w:shd w:val="clear" w:color="auto" w:fill="auto"/>
          </w:tcPr>
          <w:p w14:paraId="7F52C10D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24C51AF1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3 (52)</w:t>
            </w:r>
          </w:p>
        </w:tc>
        <w:tc>
          <w:tcPr>
            <w:tcW w:w="1843" w:type="dxa"/>
          </w:tcPr>
          <w:p w14:paraId="38A755E9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4 (56)</w:t>
            </w:r>
          </w:p>
        </w:tc>
      </w:tr>
      <w:tr w:rsidR="00B819E2" w14:paraId="3FDA115F" w14:textId="77777777" w:rsidTr="004240F0">
        <w:tc>
          <w:tcPr>
            <w:tcW w:w="5524" w:type="dxa"/>
            <w:shd w:val="clear" w:color="auto" w:fill="auto"/>
          </w:tcPr>
          <w:p w14:paraId="002D94D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6FB2F5D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2 (48)</w:t>
            </w:r>
          </w:p>
        </w:tc>
        <w:tc>
          <w:tcPr>
            <w:tcW w:w="1843" w:type="dxa"/>
          </w:tcPr>
          <w:p w14:paraId="3F8DD967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8 (32)</w:t>
            </w:r>
          </w:p>
        </w:tc>
      </w:tr>
      <w:tr w:rsidR="00B819E2" w14:paraId="28C2DD1D" w14:textId="77777777" w:rsidTr="004240F0">
        <w:tc>
          <w:tcPr>
            <w:tcW w:w="5524" w:type="dxa"/>
            <w:shd w:val="clear" w:color="auto" w:fill="auto"/>
          </w:tcPr>
          <w:p w14:paraId="2BD931E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imagine most people could learn to use the website very quickly</w:t>
            </w:r>
          </w:p>
        </w:tc>
        <w:tc>
          <w:tcPr>
            <w:tcW w:w="1559" w:type="dxa"/>
            <w:shd w:val="clear" w:color="auto" w:fill="auto"/>
          </w:tcPr>
          <w:p w14:paraId="465BE380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4E338003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14:paraId="444716B5" w14:textId="77777777" w:rsidTr="004240F0">
        <w:tc>
          <w:tcPr>
            <w:tcW w:w="5524" w:type="dxa"/>
            <w:shd w:val="clear" w:color="auto" w:fill="auto"/>
          </w:tcPr>
          <w:p w14:paraId="56A97C33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3F0E822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  <w:tc>
          <w:tcPr>
            <w:tcW w:w="1843" w:type="dxa"/>
          </w:tcPr>
          <w:p w14:paraId="2AA2D80C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5 (20)</w:t>
            </w:r>
          </w:p>
        </w:tc>
      </w:tr>
      <w:tr w:rsidR="00B819E2" w14:paraId="0C993A4F" w14:textId="77777777" w:rsidTr="004240F0">
        <w:tc>
          <w:tcPr>
            <w:tcW w:w="5524" w:type="dxa"/>
            <w:shd w:val="clear" w:color="auto" w:fill="auto"/>
          </w:tcPr>
          <w:p w14:paraId="763EE921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66828CD9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5 (60)</w:t>
            </w:r>
          </w:p>
        </w:tc>
        <w:tc>
          <w:tcPr>
            <w:tcW w:w="1843" w:type="dxa"/>
          </w:tcPr>
          <w:p w14:paraId="3962566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9 (76)</w:t>
            </w:r>
          </w:p>
        </w:tc>
      </w:tr>
      <w:tr w:rsidR="00B819E2" w14:paraId="511D095D" w14:textId="77777777" w:rsidTr="004240F0">
        <w:tc>
          <w:tcPr>
            <w:tcW w:w="5524" w:type="dxa"/>
            <w:shd w:val="clear" w:color="auto" w:fill="auto"/>
          </w:tcPr>
          <w:p w14:paraId="6D5EA577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62FEABFB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1843" w:type="dxa"/>
          </w:tcPr>
          <w:p w14:paraId="5F18AFCC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B819E2" w:rsidRPr="00D77A7D" w14:paraId="3CC92860" w14:textId="77777777" w:rsidTr="004240F0">
        <w:tc>
          <w:tcPr>
            <w:tcW w:w="5524" w:type="dxa"/>
            <w:shd w:val="clear" w:color="auto" w:fill="auto"/>
          </w:tcPr>
          <w:p w14:paraId="61FD0FF9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445A9F78" w14:textId="77777777" w:rsidR="00B819E2" w:rsidRDefault="00B819E2" w:rsidP="00E17126">
            <w:pPr>
              <w:rPr>
                <w:color w:val="000000"/>
              </w:rPr>
            </w:pPr>
            <w:r w:rsidRPr="00A6455B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63A49A87" w14:textId="77777777" w:rsidR="00B819E2" w:rsidRPr="00D77A7D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:rsidRPr="00D77A7D" w14:paraId="324FE926" w14:textId="77777777" w:rsidTr="004240F0">
        <w:tc>
          <w:tcPr>
            <w:tcW w:w="5524" w:type="dxa"/>
            <w:shd w:val="clear" w:color="auto" w:fill="auto"/>
          </w:tcPr>
          <w:p w14:paraId="0C1EC3F8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1350B373" w14:textId="77777777" w:rsidR="00B819E2" w:rsidRDefault="00B819E2" w:rsidP="00E17126">
            <w:pPr>
              <w:rPr>
                <w:color w:val="000000"/>
              </w:rPr>
            </w:pPr>
            <w:r w:rsidRPr="00F31FD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1A00F8A7" w14:textId="77777777" w:rsidR="00B819E2" w:rsidRPr="00D77A7D" w:rsidRDefault="00B819E2" w:rsidP="00E17126">
            <w:pPr>
              <w:rPr>
                <w:color w:val="000000"/>
              </w:rPr>
            </w:pPr>
            <w:r w:rsidRPr="00F31FD4">
              <w:rPr>
                <w:color w:val="000000"/>
              </w:rPr>
              <w:t>0 (0)</w:t>
            </w:r>
          </w:p>
        </w:tc>
      </w:tr>
      <w:tr w:rsidR="00B819E2" w14:paraId="130E0831" w14:textId="77777777" w:rsidTr="004240F0">
        <w:tc>
          <w:tcPr>
            <w:tcW w:w="5524" w:type="dxa"/>
            <w:shd w:val="clear" w:color="auto" w:fill="auto"/>
          </w:tcPr>
          <w:p w14:paraId="3EB01F69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find the website very awkward to use</w:t>
            </w:r>
          </w:p>
        </w:tc>
        <w:tc>
          <w:tcPr>
            <w:tcW w:w="1559" w:type="dxa"/>
            <w:shd w:val="clear" w:color="auto" w:fill="auto"/>
          </w:tcPr>
          <w:p w14:paraId="05B1D95D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12EC6C93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:rsidRPr="00A71381" w14:paraId="2CD1B9A1" w14:textId="77777777" w:rsidTr="004240F0">
        <w:tc>
          <w:tcPr>
            <w:tcW w:w="5524" w:type="dxa"/>
            <w:shd w:val="clear" w:color="auto" w:fill="auto"/>
          </w:tcPr>
          <w:p w14:paraId="1C5CE98A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33780D47" w14:textId="77777777" w:rsidR="00B819E2" w:rsidRDefault="00B819E2" w:rsidP="00E17126">
            <w:pPr>
              <w:rPr>
                <w:color w:val="000000"/>
              </w:rPr>
            </w:pPr>
            <w:r w:rsidRPr="00B136EB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1FA234D6" w14:textId="77777777" w:rsidR="00B819E2" w:rsidRPr="00A71381" w:rsidRDefault="00B819E2" w:rsidP="00E17126">
            <w:pPr>
              <w:rPr>
                <w:color w:val="000000"/>
              </w:rPr>
            </w:pPr>
            <w:r w:rsidRPr="00B136EB">
              <w:rPr>
                <w:color w:val="000000"/>
              </w:rPr>
              <w:t>0 (0)</w:t>
            </w:r>
          </w:p>
        </w:tc>
      </w:tr>
      <w:tr w:rsidR="00B819E2" w:rsidRPr="00A71381" w14:paraId="412D3B4D" w14:textId="77777777" w:rsidTr="004240F0">
        <w:tc>
          <w:tcPr>
            <w:tcW w:w="5524" w:type="dxa"/>
            <w:shd w:val="clear" w:color="auto" w:fill="auto"/>
          </w:tcPr>
          <w:p w14:paraId="04CB1EB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7F6557E5" w14:textId="77777777" w:rsidR="00B819E2" w:rsidRDefault="00B819E2" w:rsidP="00E17126">
            <w:pPr>
              <w:rPr>
                <w:color w:val="000000"/>
              </w:rPr>
            </w:pPr>
            <w:r w:rsidRPr="00B136EB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6DE9E619" w14:textId="77777777" w:rsidR="00B819E2" w:rsidRPr="00A71381" w:rsidRDefault="00B819E2" w:rsidP="00E17126">
            <w:pPr>
              <w:rPr>
                <w:color w:val="000000"/>
              </w:rPr>
            </w:pPr>
            <w:r w:rsidRPr="00B136EB">
              <w:rPr>
                <w:color w:val="000000"/>
              </w:rPr>
              <w:t>0 (0)</w:t>
            </w:r>
          </w:p>
        </w:tc>
      </w:tr>
      <w:tr w:rsidR="00B819E2" w14:paraId="0290EDAF" w14:textId="77777777" w:rsidTr="004240F0">
        <w:tc>
          <w:tcPr>
            <w:tcW w:w="5524" w:type="dxa"/>
            <w:shd w:val="clear" w:color="auto" w:fill="auto"/>
          </w:tcPr>
          <w:p w14:paraId="7F48DA4D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28EBBA4E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1843" w:type="dxa"/>
          </w:tcPr>
          <w:p w14:paraId="7656FF66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5 (20)</w:t>
            </w:r>
          </w:p>
        </w:tc>
      </w:tr>
      <w:tr w:rsidR="00B819E2" w14:paraId="68EE7751" w14:textId="77777777" w:rsidTr="004240F0">
        <w:tc>
          <w:tcPr>
            <w:tcW w:w="5524" w:type="dxa"/>
            <w:shd w:val="clear" w:color="auto" w:fill="auto"/>
          </w:tcPr>
          <w:p w14:paraId="0CFB0F58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1688625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5 (60)</w:t>
            </w:r>
          </w:p>
        </w:tc>
        <w:tc>
          <w:tcPr>
            <w:tcW w:w="1843" w:type="dxa"/>
          </w:tcPr>
          <w:p w14:paraId="0932478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3 (52)</w:t>
            </w:r>
          </w:p>
        </w:tc>
      </w:tr>
      <w:tr w:rsidR="00B819E2" w14:paraId="1A0A35B8" w14:textId="77777777" w:rsidTr="004240F0">
        <w:tc>
          <w:tcPr>
            <w:tcW w:w="5524" w:type="dxa"/>
            <w:shd w:val="clear" w:color="auto" w:fill="auto"/>
          </w:tcPr>
          <w:p w14:paraId="1F645740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6773F4E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  <w:tc>
          <w:tcPr>
            <w:tcW w:w="1843" w:type="dxa"/>
          </w:tcPr>
          <w:p w14:paraId="668867F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7 (28)</w:t>
            </w:r>
          </w:p>
        </w:tc>
      </w:tr>
      <w:tr w:rsidR="00B819E2" w14:paraId="1BE1F6D8" w14:textId="77777777" w:rsidTr="004240F0">
        <w:tc>
          <w:tcPr>
            <w:tcW w:w="5524" w:type="dxa"/>
            <w:shd w:val="clear" w:color="auto" w:fill="auto"/>
          </w:tcPr>
          <w:p w14:paraId="14BBA166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feel very confident using the website</w:t>
            </w:r>
          </w:p>
        </w:tc>
        <w:tc>
          <w:tcPr>
            <w:tcW w:w="1559" w:type="dxa"/>
            <w:shd w:val="clear" w:color="auto" w:fill="auto"/>
          </w:tcPr>
          <w:p w14:paraId="7D2B7974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07DF4836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14:paraId="47047DE4" w14:textId="77777777" w:rsidTr="004240F0">
        <w:tc>
          <w:tcPr>
            <w:tcW w:w="5524" w:type="dxa"/>
            <w:shd w:val="clear" w:color="auto" w:fill="auto"/>
          </w:tcPr>
          <w:p w14:paraId="46C76AED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6B5DD14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  <w:tc>
          <w:tcPr>
            <w:tcW w:w="1843" w:type="dxa"/>
          </w:tcPr>
          <w:p w14:paraId="09316536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7 (28)</w:t>
            </w:r>
          </w:p>
        </w:tc>
      </w:tr>
      <w:tr w:rsidR="00B819E2" w14:paraId="56FF7725" w14:textId="77777777" w:rsidTr="004240F0">
        <w:tc>
          <w:tcPr>
            <w:tcW w:w="5524" w:type="dxa"/>
            <w:shd w:val="clear" w:color="auto" w:fill="auto"/>
          </w:tcPr>
          <w:p w14:paraId="125E734A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4C79A118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3 (52)</w:t>
            </w:r>
          </w:p>
        </w:tc>
        <w:tc>
          <w:tcPr>
            <w:tcW w:w="1843" w:type="dxa"/>
          </w:tcPr>
          <w:p w14:paraId="7125ECEF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6 (64)</w:t>
            </w:r>
          </w:p>
        </w:tc>
      </w:tr>
      <w:tr w:rsidR="00B819E2" w14:paraId="38EAEADF" w14:textId="77777777" w:rsidTr="004240F0">
        <w:tc>
          <w:tcPr>
            <w:tcW w:w="5524" w:type="dxa"/>
            <w:shd w:val="clear" w:color="auto" w:fill="auto"/>
          </w:tcPr>
          <w:p w14:paraId="218ABD0E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62838A2A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2 (8)</w:t>
            </w:r>
          </w:p>
        </w:tc>
        <w:tc>
          <w:tcPr>
            <w:tcW w:w="1843" w:type="dxa"/>
          </w:tcPr>
          <w:p w14:paraId="6B58636B" w14:textId="77777777" w:rsidR="00B819E2" w:rsidRDefault="00B819E2" w:rsidP="00E17126">
            <w:pPr>
              <w:rPr>
                <w:color w:val="000000"/>
              </w:rPr>
            </w:pPr>
            <w:r w:rsidRPr="00350ADB">
              <w:rPr>
                <w:color w:val="000000"/>
              </w:rPr>
              <w:t>1 (4</w:t>
            </w:r>
            <w:r>
              <w:rPr>
                <w:color w:val="000000"/>
              </w:rPr>
              <w:t>)</w:t>
            </w:r>
          </w:p>
        </w:tc>
      </w:tr>
      <w:tr w:rsidR="00B819E2" w:rsidRPr="00394C59" w14:paraId="2548EDC9" w14:textId="77777777" w:rsidTr="004240F0">
        <w:tc>
          <w:tcPr>
            <w:tcW w:w="5524" w:type="dxa"/>
            <w:shd w:val="clear" w:color="auto" w:fill="auto"/>
          </w:tcPr>
          <w:p w14:paraId="27412F2D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0ABB93BD" w14:textId="77777777" w:rsidR="00B819E2" w:rsidRDefault="00B819E2" w:rsidP="00E17126">
            <w:pPr>
              <w:rPr>
                <w:color w:val="000000"/>
              </w:rPr>
            </w:pPr>
            <w:r w:rsidRPr="00235D8F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591F6A96" w14:textId="77777777" w:rsidR="00B819E2" w:rsidRPr="00394C59" w:rsidRDefault="00B819E2" w:rsidP="00E17126">
            <w:pPr>
              <w:rPr>
                <w:color w:val="000000"/>
              </w:rPr>
            </w:pPr>
            <w:r w:rsidRPr="00350ADB">
              <w:rPr>
                <w:color w:val="000000"/>
              </w:rPr>
              <w:t>1 (4</w:t>
            </w:r>
            <w:r>
              <w:rPr>
                <w:color w:val="000000"/>
              </w:rPr>
              <w:t>)</w:t>
            </w:r>
          </w:p>
        </w:tc>
      </w:tr>
      <w:tr w:rsidR="00B819E2" w:rsidRPr="00394C59" w14:paraId="66D48F54" w14:textId="77777777" w:rsidTr="004240F0">
        <w:tc>
          <w:tcPr>
            <w:tcW w:w="5524" w:type="dxa"/>
            <w:shd w:val="clear" w:color="auto" w:fill="auto"/>
          </w:tcPr>
          <w:p w14:paraId="79D70412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48C40E64" w14:textId="77777777" w:rsidR="00B819E2" w:rsidRDefault="00B819E2" w:rsidP="00E17126">
            <w:pPr>
              <w:rPr>
                <w:color w:val="000000"/>
              </w:rPr>
            </w:pPr>
            <w:r w:rsidRPr="00235D8F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2468E2E1" w14:textId="77777777" w:rsidR="00B819E2" w:rsidRPr="00394C59" w:rsidRDefault="00B819E2" w:rsidP="00E17126">
            <w:pPr>
              <w:rPr>
                <w:color w:val="000000"/>
              </w:rPr>
            </w:pPr>
            <w:r w:rsidRPr="00C70C27">
              <w:rPr>
                <w:color w:val="000000"/>
              </w:rPr>
              <w:t>0 (0)</w:t>
            </w:r>
          </w:p>
        </w:tc>
      </w:tr>
      <w:tr w:rsidR="00B819E2" w14:paraId="7E9FC469" w14:textId="77777777" w:rsidTr="004240F0">
        <w:tc>
          <w:tcPr>
            <w:tcW w:w="5524" w:type="dxa"/>
            <w:shd w:val="clear" w:color="auto" w:fill="auto"/>
          </w:tcPr>
          <w:p w14:paraId="038B6F33" w14:textId="77777777" w:rsidR="00B819E2" w:rsidRDefault="00B819E2" w:rsidP="00E171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Missing</w:t>
            </w:r>
          </w:p>
        </w:tc>
        <w:tc>
          <w:tcPr>
            <w:tcW w:w="1559" w:type="dxa"/>
            <w:shd w:val="clear" w:color="auto" w:fill="auto"/>
          </w:tcPr>
          <w:p w14:paraId="1735974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  <w:tc>
          <w:tcPr>
            <w:tcW w:w="1843" w:type="dxa"/>
          </w:tcPr>
          <w:p w14:paraId="7DFA190B" w14:textId="77777777" w:rsidR="00B819E2" w:rsidRDefault="00B819E2" w:rsidP="00E17126">
            <w:pPr>
              <w:rPr>
                <w:color w:val="000000"/>
              </w:rPr>
            </w:pPr>
            <w:r w:rsidRPr="00C70C27">
              <w:rPr>
                <w:color w:val="000000"/>
              </w:rPr>
              <w:t>0 (0)</w:t>
            </w:r>
          </w:p>
        </w:tc>
      </w:tr>
      <w:tr w:rsidR="00B819E2" w14:paraId="31142D05" w14:textId="77777777" w:rsidTr="004240F0">
        <w:tc>
          <w:tcPr>
            <w:tcW w:w="5524" w:type="dxa"/>
            <w:shd w:val="clear" w:color="auto" w:fill="auto"/>
          </w:tcPr>
          <w:p w14:paraId="523EF571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I need to learn a lot of things before I start using the website</w:t>
            </w:r>
          </w:p>
        </w:tc>
        <w:tc>
          <w:tcPr>
            <w:tcW w:w="1559" w:type="dxa"/>
            <w:shd w:val="clear" w:color="auto" w:fill="auto"/>
          </w:tcPr>
          <w:p w14:paraId="545ACF49" w14:textId="77777777" w:rsidR="00B819E2" w:rsidRDefault="00B819E2" w:rsidP="00E17126">
            <w:pPr>
              <w:rPr>
                <w:color w:val="000000"/>
              </w:rPr>
            </w:pPr>
          </w:p>
        </w:tc>
        <w:tc>
          <w:tcPr>
            <w:tcW w:w="1843" w:type="dxa"/>
          </w:tcPr>
          <w:p w14:paraId="3ACEF830" w14:textId="77777777" w:rsidR="00B819E2" w:rsidRDefault="00B819E2" w:rsidP="00E17126">
            <w:pPr>
              <w:rPr>
                <w:color w:val="000000"/>
              </w:rPr>
            </w:pPr>
          </w:p>
        </w:tc>
      </w:tr>
      <w:tr w:rsidR="00B819E2" w:rsidRPr="000A5308" w14:paraId="5E06EA94" w14:textId="77777777" w:rsidTr="004240F0">
        <w:tc>
          <w:tcPr>
            <w:tcW w:w="5524" w:type="dxa"/>
            <w:shd w:val="clear" w:color="auto" w:fill="auto"/>
          </w:tcPr>
          <w:p w14:paraId="6E0FDBA6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agree</w:t>
            </w:r>
          </w:p>
        </w:tc>
        <w:tc>
          <w:tcPr>
            <w:tcW w:w="1559" w:type="dxa"/>
            <w:shd w:val="clear" w:color="auto" w:fill="auto"/>
          </w:tcPr>
          <w:p w14:paraId="716A7067" w14:textId="77777777" w:rsidR="00B819E2" w:rsidRDefault="00B819E2" w:rsidP="00E17126">
            <w:pPr>
              <w:rPr>
                <w:color w:val="000000"/>
              </w:rPr>
            </w:pPr>
            <w:r w:rsidRPr="00C8623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1B671E6D" w14:textId="77777777" w:rsidR="00B819E2" w:rsidRPr="000A5308" w:rsidRDefault="00B819E2" w:rsidP="00E17126">
            <w:pPr>
              <w:rPr>
                <w:color w:val="000000"/>
              </w:rPr>
            </w:pPr>
            <w:r w:rsidRPr="00C86234">
              <w:rPr>
                <w:color w:val="000000"/>
              </w:rPr>
              <w:t>0 (0)</w:t>
            </w:r>
          </w:p>
        </w:tc>
      </w:tr>
      <w:tr w:rsidR="00B819E2" w:rsidRPr="000A5308" w14:paraId="545BA812" w14:textId="77777777" w:rsidTr="004240F0">
        <w:tc>
          <w:tcPr>
            <w:tcW w:w="5524" w:type="dxa"/>
            <w:shd w:val="clear" w:color="auto" w:fill="auto"/>
          </w:tcPr>
          <w:p w14:paraId="4A620555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Agree</w:t>
            </w:r>
          </w:p>
        </w:tc>
        <w:tc>
          <w:tcPr>
            <w:tcW w:w="1559" w:type="dxa"/>
            <w:shd w:val="clear" w:color="auto" w:fill="auto"/>
          </w:tcPr>
          <w:p w14:paraId="2D73785A" w14:textId="77777777" w:rsidR="00B819E2" w:rsidRDefault="00B819E2" w:rsidP="00E17126">
            <w:pPr>
              <w:rPr>
                <w:color w:val="000000"/>
              </w:rPr>
            </w:pPr>
            <w:r w:rsidRPr="00C86234"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41DCF2CE" w14:textId="77777777" w:rsidR="00B819E2" w:rsidRPr="000A5308" w:rsidRDefault="00B819E2" w:rsidP="00E17126">
            <w:pPr>
              <w:rPr>
                <w:color w:val="000000"/>
              </w:rPr>
            </w:pPr>
            <w:r w:rsidRPr="00C86234">
              <w:rPr>
                <w:color w:val="000000"/>
              </w:rPr>
              <w:t>0 (0)</w:t>
            </w:r>
          </w:p>
        </w:tc>
      </w:tr>
      <w:tr w:rsidR="00B819E2" w:rsidRPr="000A5308" w14:paraId="1EF44B82" w14:textId="77777777" w:rsidTr="004240F0">
        <w:tc>
          <w:tcPr>
            <w:tcW w:w="5524" w:type="dxa"/>
            <w:shd w:val="clear" w:color="auto" w:fill="auto"/>
          </w:tcPr>
          <w:p w14:paraId="5B4B8F35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Neutral</w:t>
            </w:r>
          </w:p>
        </w:tc>
        <w:tc>
          <w:tcPr>
            <w:tcW w:w="1559" w:type="dxa"/>
            <w:shd w:val="clear" w:color="auto" w:fill="auto"/>
          </w:tcPr>
          <w:p w14:paraId="7CC1C7D5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43" w:type="dxa"/>
          </w:tcPr>
          <w:p w14:paraId="311C1F94" w14:textId="77777777" w:rsidR="00B819E2" w:rsidRPr="000A5308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 (4)</w:t>
            </w:r>
          </w:p>
        </w:tc>
      </w:tr>
      <w:tr w:rsidR="00B819E2" w14:paraId="2833ACAC" w14:textId="77777777" w:rsidTr="004240F0">
        <w:tc>
          <w:tcPr>
            <w:tcW w:w="5524" w:type="dxa"/>
            <w:shd w:val="clear" w:color="auto" w:fill="auto"/>
          </w:tcPr>
          <w:p w14:paraId="1D016C6E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Disagree</w:t>
            </w:r>
          </w:p>
        </w:tc>
        <w:tc>
          <w:tcPr>
            <w:tcW w:w="1559" w:type="dxa"/>
            <w:shd w:val="clear" w:color="auto" w:fill="auto"/>
          </w:tcPr>
          <w:p w14:paraId="5AA98642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3 (52)</w:t>
            </w:r>
          </w:p>
        </w:tc>
        <w:tc>
          <w:tcPr>
            <w:tcW w:w="1843" w:type="dxa"/>
          </w:tcPr>
          <w:p w14:paraId="34908B10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9 (36)</w:t>
            </w:r>
          </w:p>
        </w:tc>
      </w:tr>
      <w:tr w:rsidR="00B819E2" w14:paraId="5DDE3D7A" w14:textId="77777777" w:rsidTr="004240F0">
        <w:tc>
          <w:tcPr>
            <w:tcW w:w="5524" w:type="dxa"/>
            <w:shd w:val="clear" w:color="auto" w:fill="auto"/>
          </w:tcPr>
          <w:p w14:paraId="6173FD60" w14:textId="77777777" w:rsidR="00B819E2" w:rsidRDefault="00B819E2" w:rsidP="00E17126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 Strongly disagree</w:t>
            </w:r>
          </w:p>
        </w:tc>
        <w:tc>
          <w:tcPr>
            <w:tcW w:w="1559" w:type="dxa"/>
            <w:shd w:val="clear" w:color="auto" w:fill="auto"/>
          </w:tcPr>
          <w:p w14:paraId="39CC433D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2 (48)</w:t>
            </w:r>
          </w:p>
        </w:tc>
        <w:tc>
          <w:tcPr>
            <w:tcW w:w="1843" w:type="dxa"/>
          </w:tcPr>
          <w:p w14:paraId="6C3C3C32" w14:textId="77777777" w:rsidR="00B819E2" w:rsidRDefault="00B819E2" w:rsidP="00E17126">
            <w:pPr>
              <w:rPr>
                <w:color w:val="000000"/>
              </w:rPr>
            </w:pPr>
            <w:r>
              <w:rPr>
                <w:color w:val="000000"/>
              </w:rPr>
              <w:t>14 (56)</w:t>
            </w:r>
          </w:p>
        </w:tc>
      </w:tr>
    </w:tbl>
    <w:p w14:paraId="038386E3" w14:textId="77777777" w:rsidR="00B819E2" w:rsidRPr="00B819E2" w:rsidRDefault="00B819E2">
      <w:pPr>
        <w:rPr>
          <w:lang w:val="en-US"/>
        </w:rPr>
      </w:pPr>
    </w:p>
    <w:sectPr w:rsidR="00B819E2" w:rsidRPr="00B8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E2"/>
    <w:rsid w:val="00016519"/>
    <w:rsid w:val="0003493A"/>
    <w:rsid w:val="00042495"/>
    <w:rsid w:val="00046180"/>
    <w:rsid w:val="000471E4"/>
    <w:rsid w:val="00073071"/>
    <w:rsid w:val="00097744"/>
    <w:rsid w:val="000A7677"/>
    <w:rsid w:val="000C26C9"/>
    <w:rsid w:val="000E75BE"/>
    <w:rsid w:val="00135A16"/>
    <w:rsid w:val="00135E30"/>
    <w:rsid w:val="00150251"/>
    <w:rsid w:val="001A0133"/>
    <w:rsid w:val="001A2A9B"/>
    <w:rsid w:val="001B1493"/>
    <w:rsid w:val="001B571C"/>
    <w:rsid w:val="001D704C"/>
    <w:rsid w:val="00206F9D"/>
    <w:rsid w:val="0023277F"/>
    <w:rsid w:val="002870F7"/>
    <w:rsid w:val="002A5962"/>
    <w:rsid w:val="002B1BC8"/>
    <w:rsid w:val="002C1786"/>
    <w:rsid w:val="002C1EF8"/>
    <w:rsid w:val="002F4A4C"/>
    <w:rsid w:val="002F5A7D"/>
    <w:rsid w:val="00307AE8"/>
    <w:rsid w:val="00315E18"/>
    <w:rsid w:val="00316C5E"/>
    <w:rsid w:val="00316F8E"/>
    <w:rsid w:val="00340FFF"/>
    <w:rsid w:val="0035314C"/>
    <w:rsid w:val="0037591E"/>
    <w:rsid w:val="003906B6"/>
    <w:rsid w:val="003974E7"/>
    <w:rsid w:val="003D6964"/>
    <w:rsid w:val="003E5655"/>
    <w:rsid w:val="003F7E41"/>
    <w:rsid w:val="00400A59"/>
    <w:rsid w:val="004240F0"/>
    <w:rsid w:val="004273CF"/>
    <w:rsid w:val="0044641C"/>
    <w:rsid w:val="00452D7E"/>
    <w:rsid w:val="00455A93"/>
    <w:rsid w:val="00462ED8"/>
    <w:rsid w:val="004809D6"/>
    <w:rsid w:val="004B16DC"/>
    <w:rsid w:val="004F4542"/>
    <w:rsid w:val="005115C0"/>
    <w:rsid w:val="00515037"/>
    <w:rsid w:val="00517B1E"/>
    <w:rsid w:val="00540B93"/>
    <w:rsid w:val="005514B2"/>
    <w:rsid w:val="00561596"/>
    <w:rsid w:val="00583E39"/>
    <w:rsid w:val="005E290E"/>
    <w:rsid w:val="005E7E72"/>
    <w:rsid w:val="005F62C9"/>
    <w:rsid w:val="006657E7"/>
    <w:rsid w:val="00676586"/>
    <w:rsid w:val="0068026B"/>
    <w:rsid w:val="00681B7D"/>
    <w:rsid w:val="006A17F8"/>
    <w:rsid w:val="006C2CBD"/>
    <w:rsid w:val="006E52F7"/>
    <w:rsid w:val="00741DFC"/>
    <w:rsid w:val="0076167E"/>
    <w:rsid w:val="0076764B"/>
    <w:rsid w:val="00771A0F"/>
    <w:rsid w:val="0077263E"/>
    <w:rsid w:val="00782251"/>
    <w:rsid w:val="00782C74"/>
    <w:rsid w:val="00786182"/>
    <w:rsid w:val="00787F7A"/>
    <w:rsid w:val="007D6CA0"/>
    <w:rsid w:val="008002BE"/>
    <w:rsid w:val="00821ABA"/>
    <w:rsid w:val="0083597E"/>
    <w:rsid w:val="00847121"/>
    <w:rsid w:val="00854711"/>
    <w:rsid w:val="008750E6"/>
    <w:rsid w:val="00884107"/>
    <w:rsid w:val="008A3F9E"/>
    <w:rsid w:val="008C117A"/>
    <w:rsid w:val="008C76DA"/>
    <w:rsid w:val="008F5451"/>
    <w:rsid w:val="008F721A"/>
    <w:rsid w:val="00926610"/>
    <w:rsid w:val="00950FD4"/>
    <w:rsid w:val="00974F33"/>
    <w:rsid w:val="009A1DB1"/>
    <w:rsid w:val="009A5638"/>
    <w:rsid w:val="009B3D3E"/>
    <w:rsid w:val="009D7166"/>
    <w:rsid w:val="009E0CFB"/>
    <w:rsid w:val="009E3E02"/>
    <w:rsid w:val="009F354C"/>
    <w:rsid w:val="009F52F1"/>
    <w:rsid w:val="009F622A"/>
    <w:rsid w:val="00A01C3F"/>
    <w:rsid w:val="00A211D6"/>
    <w:rsid w:val="00A32E31"/>
    <w:rsid w:val="00A45CAC"/>
    <w:rsid w:val="00A55224"/>
    <w:rsid w:val="00A85FE8"/>
    <w:rsid w:val="00AA0CD8"/>
    <w:rsid w:val="00AC2E8B"/>
    <w:rsid w:val="00AE03C6"/>
    <w:rsid w:val="00AE1267"/>
    <w:rsid w:val="00AE7815"/>
    <w:rsid w:val="00B12DFA"/>
    <w:rsid w:val="00B426DB"/>
    <w:rsid w:val="00B54537"/>
    <w:rsid w:val="00B608FE"/>
    <w:rsid w:val="00B819E2"/>
    <w:rsid w:val="00B8686F"/>
    <w:rsid w:val="00BA4648"/>
    <w:rsid w:val="00BB4267"/>
    <w:rsid w:val="00BE7415"/>
    <w:rsid w:val="00C13EAB"/>
    <w:rsid w:val="00C15AE8"/>
    <w:rsid w:val="00C22951"/>
    <w:rsid w:val="00C251BC"/>
    <w:rsid w:val="00C33A3B"/>
    <w:rsid w:val="00C37445"/>
    <w:rsid w:val="00C37DF5"/>
    <w:rsid w:val="00C6129F"/>
    <w:rsid w:val="00C64E6F"/>
    <w:rsid w:val="00C8653D"/>
    <w:rsid w:val="00C9589F"/>
    <w:rsid w:val="00CA4EEC"/>
    <w:rsid w:val="00CA5E5A"/>
    <w:rsid w:val="00CB1ABB"/>
    <w:rsid w:val="00CB1F0F"/>
    <w:rsid w:val="00CB29B2"/>
    <w:rsid w:val="00CB37D3"/>
    <w:rsid w:val="00CD15C8"/>
    <w:rsid w:val="00CD3385"/>
    <w:rsid w:val="00CE21BB"/>
    <w:rsid w:val="00CE722C"/>
    <w:rsid w:val="00D03906"/>
    <w:rsid w:val="00D10C3B"/>
    <w:rsid w:val="00D20B2C"/>
    <w:rsid w:val="00D342B4"/>
    <w:rsid w:val="00D46B72"/>
    <w:rsid w:val="00D56825"/>
    <w:rsid w:val="00D57881"/>
    <w:rsid w:val="00D76C3D"/>
    <w:rsid w:val="00D831B8"/>
    <w:rsid w:val="00D9320D"/>
    <w:rsid w:val="00D95A7C"/>
    <w:rsid w:val="00DB1968"/>
    <w:rsid w:val="00DB61AD"/>
    <w:rsid w:val="00DE558E"/>
    <w:rsid w:val="00DF08A1"/>
    <w:rsid w:val="00E27C9C"/>
    <w:rsid w:val="00E36CD0"/>
    <w:rsid w:val="00E37AEB"/>
    <w:rsid w:val="00E63C3F"/>
    <w:rsid w:val="00E65818"/>
    <w:rsid w:val="00E740F8"/>
    <w:rsid w:val="00E757C4"/>
    <w:rsid w:val="00E869B9"/>
    <w:rsid w:val="00EA3E03"/>
    <w:rsid w:val="00EB597D"/>
    <w:rsid w:val="00ED22FE"/>
    <w:rsid w:val="00F16B29"/>
    <w:rsid w:val="00F16FE2"/>
    <w:rsid w:val="00F36F67"/>
    <w:rsid w:val="00F6472F"/>
    <w:rsid w:val="00F73741"/>
    <w:rsid w:val="00F75E7B"/>
    <w:rsid w:val="00F85368"/>
    <w:rsid w:val="00FA570D"/>
    <w:rsid w:val="00FB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91C75"/>
  <w15:chartTrackingRefBased/>
  <w15:docId w15:val="{C94A0B91-93F4-D74F-A3C8-A58D1F91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9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9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, Kate HLTH:EX</dc:creator>
  <cp:keywords/>
  <dc:description/>
  <cp:lastModifiedBy>Monisha Swaminathan</cp:lastModifiedBy>
  <cp:revision>5</cp:revision>
  <dcterms:created xsi:type="dcterms:W3CDTF">2023-05-07T13:56:00Z</dcterms:created>
  <dcterms:modified xsi:type="dcterms:W3CDTF">2024-04-15T19:20:00Z</dcterms:modified>
</cp:coreProperties>
</file>